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DA9D2D" w14:textId="406BD263" w:rsidR="001C3E99" w:rsidRDefault="00D263FB" w:rsidP="00D263FB">
      <w:r>
        <w:rPr>
          <w:rFonts w:hint="eastAsia"/>
        </w:rPr>
        <w:t>Cluster1 (33)</w:t>
      </w:r>
    </w:p>
    <w:p w14:paraId="789FB981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adiponectin</w:t>
      </w:r>
    </w:p>
    <w:p w14:paraId="229C9562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adiposity</w:t>
      </w:r>
    </w:p>
    <w:p w14:paraId="6C1B8C78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atherosclerosis</w:t>
      </w:r>
    </w:p>
    <w:p w14:paraId="77E8B673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blood pressure</w:t>
      </w:r>
    </w:p>
    <w:p w14:paraId="35AC587B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body weight</w:t>
      </w:r>
    </w:p>
    <w:p w14:paraId="2FCB4685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ardiometabolic risk</w:t>
      </w:r>
    </w:p>
    <w:p w14:paraId="245D1C02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hildren</w:t>
      </w:r>
    </w:p>
    <w:p w14:paraId="23083B57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holesterol</w:t>
      </w:r>
    </w:p>
    <w:p w14:paraId="0DD93E71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ohort</w:t>
      </w:r>
    </w:p>
    <w:p w14:paraId="623D339D" w14:textId="77777777" w:rsidR="00D263FB" w:rsidRDefault="00D263FB" w:rsidP="00D263FB">
      <w:pPr>
        <w:rPr>
          <w:rFonts w:hint="eastAsia"/>
        </w:rPr>
      </w:pPr>
      <w:proofErr w:type="spellStart"/>
      <w:r>
        <w:rPr>
          <w:rFonts w:hint="eastAsia"/>
        </w:rPr>
        <w:t>cvd</w:t>
      </w:r>
      <w:proofErr w:type="spellEnd"/>
    </w:p>
    <w:p w14:paraId="60F20193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dietary approaches to stop hypertension</w:t>
      </w:r>
    </w:p>
    <w:p w14:paraId="3F3341B0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dietary intervention</w:t>
      </w:r>
    </w:p>
    <w:p w14:paraId="2C6BDC3F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dyslipidemia</w:t>
      </w:r>
    </w:p>
    <w:p w14:paraId="40ED3886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endothelial function</w:t>
      </w:r>
    </w:p>
    <w:p w14:paraId="679E4C23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glucose</w:t>
      </w:r>
    </w:p>
    <w:p w14:paraId="3EDBC44A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glycemic control</w:t>
      </w:r>
    </w:p>
    <w:p w14:paraId="1006221A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hyperglycemia</w:t>
      </w:r>
    </w:p>
    <w:p w14:paraId="56570367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hypertension</w:t>
      </w:r>
    </w:p>
    <w:p w14:paraId="632A7CF4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inflammatory markers</w:t>
      </w:r>
    </w:p>
    <w:p w14:paraId="7008841D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insulin</w:t>
      </w:r>
    </w:p>
    <w:p w14:paraId="11C146D2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insulin resistance</w:t>
      </w:r>
    </w:p>
    <w:p w14:paraId="3EC6AA8D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insulin sensitivity</w:t>
      </w:r>
    </w:p>
    <w:p w14:paraId="6689A8E7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lipid profile</w:t>
      </w:r>
    </w:p>
    <w:p w14:paraId="4A21A346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lipids</w:t>
      </w:r>
    </w:p>
    <w:p w14:paraId="078189DA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mediterranean diet adherence</w:t>
      </w:r>
    </w:p>
    <w:p w14:paraId="0F92265F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mediterranean dietary pattern</w:t>
      </w:r>
    </w:p>
    <w:p w14:paraId="74D6CA7F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menopause</w:t>
      </w:r>
    </w:p>
    <w:p w14:paraId="6F236EFB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nuts</w:t>
      </w:r>
    </w:p>
    <w:p w14:paraId="3D659556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pediatric obesity, juvenile obesity</w:t>
      </w:r>
    </w:p>
    <w:p w14:paraId="7D1ECB59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type 1 diabetes</w:t>
      </w:r>
    </w:p>
    <w:p w14:paraId="216BFDA2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weight</w:t>
      </w:r>
    </w:p>
    <w:p w14:paraId="46EE03B2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women</w:t>
      </w:r>
    </w:p>
    <w:p w14:paraId="6A87A0CB" w14:textId="3410A752" w:rsidR="00D263FB" w:rsidRDefault="00D263FB" w:rsidP="00D263FB">
      <w:r>
        <w:rPr>
          <w:rFonts w:hint="eastAsia"/>
        </w:rPr>
        <w:t>youth</w:t>
      </w:r>
    </w:p>
    <w:p w14:paraId="716FA3D5" w14:textId="77777777" w:rsidR="00D263FB" w:rsidRDefault="00D263FB" w:rsidP="00D263FB"/>
    <w:p w14:paraId="3E32016E" w14:textId="46372DAF" w:rsidR="00D263FB" w:rsidRDefault="00D263FB" w:rsidP="00D263FB">
      <w:r>
        <w:rPr>
          <w:rFonts w:hint="eastAsia"/>
        </w:rPr>
        <w:t>cluster2 (27)</w:t>
      </w:r>
    </w:p>
    <w:p w14:paraId="5DA35C9E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adherence</w:t>
      </w:r>
    </w:p>
    <w:p w14:paraId="5F250CF0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ancer</w:t>
      </w:r>
    </w:p>
    <w:p w14:paraId="2B6E307A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ardiovascular diseases</w:t>
      </w:r>
    </w:p>
    <w:p w14:paraId="3D467144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hronic disease</w:t>
      </w:r>
    </w:p>
    <w:p w14:paraId="52741957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hronic diseases</w:t>
      </w:r>
    </w:p>
    <w:p w14:paraId="4AFCFE10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ohort study</w:t>
      </w:r>
    </w:p>
    <w:p w14:paraId="66AB9562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oronary heart disease</w:t>
      </w:r>
    </w:p>
    <w:p w14:paraId="5F8ECE2E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depression</w:t>
      </w:r>
    </w:p>
    <w:p w14:paraId="0488A50A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lastRenderedPageBreak/>
        <w:t>diabetes mellitus</w:t>
      </w:r>
    </w:p>
    <w:p w14:paraId="09301A72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epidemiology</w:t>
      </w:r>
    </w:p>
    <w:p w14:paraId="15734888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gender</w:t>
      </w:r>
    </w:p>
    <w:p w14:paraId="02B236F7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heart failure</w:t>
      </w:r>
    </w:p>
    <w:p w14:paraId="09F365FE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incidence</w:t>
      </w:r>
    </w:p>
    <w:p w14:paraId="599C86F5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lifestyle</w:t>
      </w:r>
    </w:p>
    <w:p w14:paraId="64F252FD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mediterranean</w:t>
      </w:r>
    </w:p>
    <w:p w14:paraId="3F669757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mediterranean lifestyle</w:t>
      </w:r>
    </w:p>
    <w:p w14:paraId="5DC8BFDE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meta-analysis</w:t>
      </w:r>
    </w:p>
    <w:p w14:paraId="79758AA0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myocardial infarction</w:t>
      </w:r>
    </w:p>
    <w:p w14:paraId="2D541A4E" w14:textId="77777777" w:rsidR="00D263FB" w:rsidRDefault="00D263FB" w:rsidP="00D263FB">
      <w:pPr>
        <w:rPr>
          <w:rFonts w:hint="eastAsia"/>
        </w:rPr>
      </w:pPr>
      <w:proofErr w:type="spellStart"/>
      <w:r>
        <w:rPr>
          <w:rFonts w:hint="eastAsia"/>
        </w:rPr>
        <w:t>nordic</w:t>
      </w:r>
      <w:proofErr w:type="spellEnd"/>
      <w:r>
        <w:rPr>
          <w:rFonts w:hint="eastAsia"/>
        </w:rPr>
        <w:t xml:space="preserve"> diet</w:t>
      </w:r>
    </w:p>
    <w:p w14:paraId="0E81F7AF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primary prevention</w:t>
      </w:r>
    </w:p>
    <w:p w14:paraId="2B07A3C8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public health</w:t>
      </w:r>
    </w:p>
    <w:p w14:paraId="5F22F3C4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quality of life</w:t>
      </w:r>
    </w:p>
    <w:p w14:paraId="5AEE8450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review</w:t>
      </w:r>
    </w:p>
    <w:p w14:paraId="0B56D04D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risk factors</w:t>
      </w:r>
    </w:p>
    <w:p w14:paraId="1C81C848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secondary prevention</w:t>
      </w:r>
    </w:p>
    <w:p w14:paraId="39ED2F60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stroke</w:t>
      </w:r>
    </w:p>
    <w:p w14:paraId="34899D3E" w14:textId="5B3F38B6" w:rsidR="00D263FB" w:rsidRDefault="00D263FB" w:rsidP="00D263FB">
      <w:r>
        <w:rPr>
          <w:rFonts w:hint="eastAsia"/>
        </w:rPr>
        <w:t>systematic review</w:t>
      </w:r>
    </w:p>
    <w:p w14:paraId="067C4221" w14:textId="77777777" w:rsidR="00D263FB" w:rsidRDefault="00D263FB" w:rsidP="00D263FB"/>
    <w:p w14:paraId="1F94BDD2" w14:textId="35103A0A" w:rsidR="00D263FB" w:rsidRDefault="00D263FB" w:rsidP="00D263FB">
      <w:r>
        <w:rPr>
          <w:rFonts w:hint="eastAsia"/>
        </w:rPr>
        <w:t>cluster3 (23)</w:t>
      </w:r>
    </w:p>
    <w:p w14:paraId="4F5B7796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adherence</w:t>
      </w:r>
    </w:p>
    <w:p w14:paraId="030790D5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ancer</w:t>
      </w:r>
    </w:p>
    <w:p w14:paraId="544BFEF7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ardiovascular diseases</w:t>
      </w:r>
    </w:p>
    <w:p w14:paraId="02811D6F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hronic disease</w:t>
      </w:r>
    </w:p>
    <w:p w14:paraId="2E52CB52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hronic diseases</w:t>
      </w:r>
    </w:p>
    <w:p w14:paraId="394ED1C6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ohort study</w:t>
      </w:r>
    </w:p>
    <w:p w14:paraId="1FD26044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coronary heart disease</w:t>
      </w:r>
    </w:p>
    <w:p w14:paraId="64C3C12E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depression</w:t>
      </w:r>
    </w:p>
    <w:p w14:paraId="44D6EF8E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diabetes mellitus</w:t>
      </w:r>
    </w:p>
    <w:p w14:paraId="04B0FF5E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epidemiology</w:t>
      </w:r>
    </w:p>
    <w:p w14:paraId="15417864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gender</w:t>
      </w:r>
    </w:p>
    <w:p w14:paraId="0BB4537F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heart failure</w:t>
      </w:r>
    </w:p>
    <w:p w14:paraId="1FF3E756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incidence</w:t>
      </w:r>
    </w:p>
    <w:p w14:paraId="6AFE8A8F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lifestyle</w:t>
      </w:r>
    </w:p>
    <w:p w14:paraId="42167241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mediterranean</w:t>
      </w:r>
    </w:p>
    <w:p w14:paraId="722A0D70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mediterranean lifestyle</w:t>
      </w:r>
    </w:p>
    <w:p w14:paraId="52527C1F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meta-analysis</w:t>
      </w:r>
    </w:p>
    <w:p w14:paraId="4170839C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myocardial infarction</w:t>
      </w:r>
    </w:p>
    <w:p w14:paraId="1475C30D" w14:textId="77777777" w:rsidR="00D263FB" w:rsidRDefault="00D263FB" w:rsidP="00D263FB">
      <w:pPr>
        <w:rPr>
          <w:rFonts w:hint="eastAsia"/>
        </w:rPr>
      </w:pPr>
      <w:proofErr w:type="spellStart"/>
      <w:r>
        <w:rPr>
          <w:rFonts w:hint="eastAsia"/>
        </w:rPr>
        <w:t>nordic</w:t>
      </w:r>
      <w:proofErr w:type="spellEnd"/>
      <w:r>
        <w:rPr>
          <w:rFonts w:hint="eastAsia"/>
        </w:rPr>
        <w:t xml:space="preserve"> diet</w:t>
      </w:r>
    </w:p>
    <w:p w14:paraId="04C8993A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primary prevention</w:t>
      </w:r>
    </w:p>
    <w:p w14:paraId="1EAAEED5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public health</w:t>
      </w:r>
    </w:p>
    <w:p w14:paraId="1E993407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quality of life</w:t>
      </w:r>
    </w:p>
    <w:p w14:paraId="766DB16E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review</w:t>
      </w:r>
    </w:p>
    <w:p w14:paraId="693CAE56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lastRenderedPageBreak/>
        <w:t>risk factors</w:t>
      </w:r>
    </w:p>
    <w:p w14:paraId="57F9104D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secondary prevention</w:t>
      </w:r>
    </w:p>
    <w:p w14:paraId="08F34BDE" w14:textId="77777777" w:rsidR="00D263FB" w:rsidRDefault="00D263FB" w:rsidP="00D263FB">
      <w:pPr>
        <w:rPr>
          <w:rFonts w:hint="eastAsia"/>
        </w:rPr>
      </w:pPr>
      <w:r>
        <w:rPr>
          <w:rFonts w:hint="eastAsia"/>
        </w:rPr>
        <w:t>stroke</w:t>
      </w:r>
    </w:p>
    <w:p w14:paraId="7851F2B3" w14:textId="78B23AB8" w:rsidR="00D263FB" w:rsidRDefault="00D263FB" w:rsidP="00D263FB">
      <w:r>
        <w:rPr>
          <w:rFonts w:hint="eastAsia"/>
        </w:rPr>
        <w:t>systematic review</w:t>
      </w:r>
    </w:p>
    <w:p w14:paraId="1A884FE7" w14:textId="77777777" w:rsidR="00D263FB" w:rsidRDefault="00D263FB" w:rsidP="00D263FB"/>
    <w:p w14:paraId="6CB66550" w14:textId="7A47D75C" w:rsidR="00D263FB" w:rsidRDefault="00D263FB" w:rsidP="00D263FB">
      <w:r w:rsidRPr="00D263FB">
        <w:rPr>
          <w:rFonts w:hint="eastAsia"/>
        </w:rPr>
        <w:t>cluster</w:t>
      </w:r>
      <w:r>
        <w:rPr>
          <w:rFonts w:hint="eastAsia"/>
        </w:rPr>
        <w:t>3 (23)</w:t>
      </w:r>
    </w:p>
    <w:tbl>
      <w:tblPr>
        <w:tblW w:w="2521" w:type="dxa"/>
        <w:tblLook w:val="04A0" w:firstRow="1" w:lastRow="0" w:firstColumn="1" w:lastColumn="0" w:noHBand="0" w:noVBand="1"/>
      </w:tblPr>
      <w:tblGrid>
        <w:gridCol w:w="2521"/>
      </w:tblGrid>
      <w:tr w:rsidR="00D263FB" w:rsidRPr="00D263FB" w14:paraId="6F48AA60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306C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lescents</w:t>
            </w:r>
          </w:p>
        </w:tc>
      </w:tr>
      <w:tr w:rsidR="00D263FB" w:rsidRPr="00D263FB" w14:paraId="5C4AAFCB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0A8D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oric restriction</w:t>
            </w:r>
          </w:p>
        </w:tc>
      </w:tr>
      <w:tr w:rsidR="00D263FB" w:rsidRPr="00D263FB" w14:paraId="1212171B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E027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iovascular risk factors</w:t>
            </w:r>
          </w:p>
        </w:tc>
      </w:tr>
      <w:tr w:rsidR="00D263FB" w:rsidRPr="00D263FB" w14:paraId="21824B03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1F9A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sh diet</w:t>
            </w:r>
          </w:p>
        </w:tc>
      </w:tr>
      <w:tr w:rsidR="00D263FB" w:rsidRPr="00D263FB" w14:paraId="5A4D056C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736E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etary patterns</w:t>
            </w:r>
          </w:p>
        </w:tc>
      </w:tr>
      <w:tr w:rsidR="00D263FB" w:rsidRPr="00D263FB" w14:paraId="42C574F2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DE7E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sting</w:t>
            </w:r>
          </w:p>
        </w:tc>
      </w:tr>
      <w:tr w:rsidR="00D263FB" w:rsidRPr="00D263FB" w14:paraId="03F8D1F0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3458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diet</w:t>
            </w:r>
          </w:p>
        </w:tc>
      </w:tr>
      <w:tr w:rsidR="00D263FB" w:rsidRPr="00D263FB" w14:paraId="75F83812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9FFA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-fat diet</w:t>
            </w:r>
          </w:p>
        </w:tc>
      </w:tr>
      <w:tr w:rsidR="00D263FB" w:rsidRPr="00D263FB" w14:paraId="6DE6A85F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0D4A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mittent fasting</w:t>
            </w:r>
          </w:p>
        </w:tc>
      </w:tr>
      <w:tr w:rsidR="00D263FB" w:rsidRPr="00D263FB" w14:paraId="6850F218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3235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togenic diet</w:t>
            </w:r>
          </w:p>
        </w:tc>
      </w:tr>
      <w:tr w:rsidR="00D263FB" w:rsidRPr="00D263FB" w14:paraId="1C3F2918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7091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-carbohydrate diet</w:t>
            </w:r>
          </w:p>
        </w:tc>
      </w:tr>
      <w:tr w:rsidR="00D263FB" w:rsidRPr="00D263FB" w14:paraId="42E76888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3CF5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-fat diet</w:t>
            </w:r>
          </w:p>
        </w:tc>
      </w:tr>
      <w:tr w:rsidR="00D263FB" w:rsidRPr="00D263FB" w14:paraId="5D187169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07F7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terranean diet</w:t>
            </w:r>
          </w:p>
        </w:tc>
      </w:tr>
      <w:tr w:rsidR="00D263FB" w:rsidRPr="00D263FB" w14:paraId="2695409B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AB74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tal health</w:t>
            </w:r>
          </w:p>
        </w:tc>
      </w:tr>
      <w:tr w:rsidR="00D263FB" w:rsidRPr="00D263FB" w14:paraId="0CB7B170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4E61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bolic disorders</w:t>
            </w:r>
          </w:p>
        </w:tc>
      </w:tr>
      <w:tr w:rsidR="00D263FB" w:rsidRPr="00D263FB" w14:paraId="7F9670BA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D320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chondria</w:t>
            </w:r>
          </w:p>
        </w:tc>
      </w:tr>
      <w:tr w:rsidR="00D263FB" w:rsidRPr="00D263FB" w14:paraId="56368455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8462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erweight</w:t>
            </w:r>
          </w:p>
        </w:tc>
      </w:tr>
      <w:tr w:rsidR="00D263FB" w:rsidRPr="00D263FB" w14:paraId="2ED6858A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9DD4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nt-based diet</w:t>
            </w:r>
          </w:p>
        </w:tc>
      </w:tr>
      <w:tr w:rsidR="00D263FB" w:rsidRPr="00D263FB" w14:paraId="4FB694E6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C975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cystic ovary syndrome</w:t>
            </w:r>
          </w:p>
        </w:tc>
      </w:tr>
      <w:tr w:rsidR="00D263FB" w:rsidRPr="00D263FB" w14:paraId="503E065C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1E16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eep</w:t>
            </w:r>
          </w:p>
        </w:tc>
      </w:tr>
      <w:tr w:rsidR="00D263FB" w:rsidRPr="00D263FB" w14:paraId="301EE618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E57D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etarian diet</w:t>
            </w:r>
          </w:p>
        </w:tc>
      </w:tr>
      <w:tr w:rsidR="00D263FB" w:rsidRPr="00D263FB" w14:paraId="130140A9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FFF6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tamin d</w:t>
            </w:r>
          </w:p>
        </w:tc>
      </w:tr>
      <w:tr w:rsidR="00D263FB" w:rsidRPr="00D263FB" w14:paraId="343D74C6" w14:textId="77777777" w:rsidTr="00D263FB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4107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estern diet</w:t>
            </w:r>
          </w:p>
        </w:tc>
      </w:tr>
    </w:tbl>
    <w:p w14:paraId="5FB983D3" w14:textId="77777777" w:rsidR="00D263FB" w:rsidRDefault="00D263FB" w:rsidP="00D263FB"/>
    <w:p w14:paraId="349B6624" w14:textId="7DB41B27" w:rsidR="00D263FB" w:rsidRDefault="00D263FB" w:rsidP="00D263FB">
      <w:r>
        <w:rPr>
          <w:rFonts w:hint="eastAsia"/>
        </w:rPr>
        <w:t>Cluster4 (23)</w:t>
      </w:r>
    </w:p>
    <w:tbl>
      <w:tblPr>
        <w:tblW w:w="2907" w:type="dxa"/>
        <w:tblLook w:val="04A0" w:firstRow="1" w:lastRow="0" w:firstColumn="1" w:lastColumn="0" w:noHBand="0" w:noVBand="1"/>
      </w:tblPr>
      <w:tblGrid>
        <w:gridCol w:w="2907"/>
      </w:tblGrid>
      <w:tr w:rsidR="00D263FB" w:rsidRPr="00D263FB" w14:paraId="0FA9685B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2F4C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hydrates</w:t>
            </w:r>
          </w:p>
        </w:tc>
      </w:tr>
      <w:tr w:rsidR="00D263FB" w:rsidRPr="00D263FB" w14:paraId="50BA5107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1457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iovascular risk</w:t>
            </w:r>
          </w:p>
        </w:tc>
      </w:tr>
      <w:tr w:rsidR="00D263FB" w:rsidRPr="00D263FB" w14:paraId="61D80070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6A76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etary habits</w:t>
            </w:r>
          </w:p>
        </w:tc>
      </w:tr>
      <w:tr w:rsidR="00D263FB" w:rsidRPr="00D263FB" w14:paraId="2AB8EAF8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C525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etary intake</w:t>
            </w:r>
          </w:p>
        </w:tc>
      </w:tr>
      <w:tr w:rsidR="00D263FB" w:rsidRPr="00D263FB" w14:paraId="0B109DEB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ED5C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etary recommendations</w:t>
            </w:r>
          </w:p>
        </w:tc>
      </w:tr>
      <w:tr w:rsidR="00D263FB" w:rsidRPr="00D263FB" w14:paraId="308D4EC3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FC64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ercise</w:t>
            </w:r>
          </w:p>
        </w:tc>
      </w:tr>
      <w:tr w:rsidR="00D263FB" w:rsidRPr="00D263FB" w14:paraId="5A283DF4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5ECA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liver</w:t>
            </w:r>
          </w:p>
        </w:tc>
      </w:tr>
      <w:tr w:rsidR="00D263FB" w:rsidRPr="00D263FB" w14:paraId="5466DC3C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99EC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osis</w:t>
            </w:r>
          </w:p>
        </w:tc>
      </w:tr>
      <w:tr w:rsidR="00D263FB" w:rsidRPr="00D263FB" w14:paraId="07BD2672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BA0C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od</w:t>
            </w:r>
          </w:p>
        </w:tc>
      </w:tr>
      <w:tr w:rsidR="00D263FB" w:rsidRPr="00D263FB" w14:paraId="71C04BD4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8CD9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festyle intervention</w:t>
            </w:r>
          </w:p>
        </w:tc>
      </w:tr>
      <w:tr w:rsidR="00D263FB" w:rsidRPr="00D263FB" w14:paraId="586452F5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EC8A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nutrients</w:t>
            </w:r>
          </w:p>
        </w:tc>
      </w:tr>
      <w:tr w:rsidR="00D263FB" w:rsidRPr="00D263FB" w14:paraId="7D895A61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5F57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etabolism</w:t>
            </w:r>
          </w:p>
        </w:tc>
      </w:tr>
      <w:tr w:rsidR="00D263FB" w:rsidRPr="00D263FB" w14:paraId="261D8E10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29E9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biota</w:t>
            </w:r>
          </w:p>
        </w:tc>
      </w:tr>
      <w:tr w:rsidR="00D263FB" w:rsidRPr="00D263FB" w14:paraId="6017C740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BB0D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nutrients</w:t>
            </w:r>
          </w:p>
        </w:tc>
      </w:tr>
      <w:tr w:rsidR="00D263FB" w:rsidRPr="00D263FB" w14:paraId="4148A7E1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C0D0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fld</w:t>
            </w:r>
            <w:proofErr w:type="spellEnd"/>
          </w:p>
        </w:tc>
      </w:tr>
      <w:tr w:rsidR="00D263FB" w:rsidRPr="00D263FB" w14:paraId="642E9CD2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450C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sh</w:t>
            </w:r>
            <w:proofErr w:type="spellEnd"/>
          </w:p>
        </w:tc>
      </w:tr>
      <w:tr w:rsidR="00D263FB" w:rsidRPr="00D263FB" w14:paraId="08FE7168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1EB8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communicable diseases</w:t>
            </w:r>
          </w:p>
        </w:tc>
      </w:tr>
      <w:tr w:rsidR="00D263FB" w:rsidRPr="00D263FB" w14:paraId="60E82251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604D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alcoholic fatty liver disease</w:t>
            </w:r>
          </w:p>
        </w:tc>
      </w:tr>
      <w:tr w:rsidR="00D263FB" w:rsidRPr="00D263FB" w14:paraId="017F7610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6E0B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alcoholic steatohepatitis</w:t>
            </w:r>
          </w:p>
        </w:tc>
      </w:tr>
      <w:tr w:rsidR="00D263FB" w:rsidRPr="00D263FB" w14:paraId="00644D93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0407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trients</w:t>
            </w:r>
          </w:p>
        </w:tc>
      </w:tr>
      <w:tr w:rsidR="00D263FB" w:rsidRPr="00D263FB" w14:paraId="6D285EAA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B4E4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atosis</w:t>
            </w:r>
          </w:p>
        </w:tc>
      </w:tr>
      <w:tr w:rsidR="00D263FB" w:rsidRPr="00D263FB" w14:paraId="4ED9A903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8972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atment</w:t>
            </w:r>
          </w:p>
        </w:tc>
      </w:tr>
      <w:tr w:rsidR="00D263FB" w:rsidRPr="00D263FB" w14:paraId="1D140550" w14:textId="77777777" w:rsidTr="00D263FB">
        <w:trPr>
          <w:trHeight w:val="27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C6B0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eight loss</w:t>
            </w:r>
          </w:p>
        </w:tc>
      </w:tr>
    </w:tbl>
    <w:p w14:paraId="0B1F877D" w14:textId="77777777" w:rsidR="00D263FB" w:rsidRDefault="00D263FB" w:rsidP="00D263FB"/>
    <w:p w14:paraId="75F86D69" w14:textId="0984A746" w:rsidR="00D263FB" w:rsidRDefault="00D263FB" w:rsidP="00D263FB">
      <w:r>
        <w:rPr>
          <w:rFonts w:hint="eastAsia"/>
        </w:rPr>
        <w:t>Cluster5 (22)</w:t>
      </w:r>
    </w:p>
    <w:tbl>
      <w:tblPr>
        <w:tblW w:w="2092" w:type="dxa"/>
        <w:tblLook w:val="04A0" w:firstRow="1" w:lastRow="0" w:firstColumn="1" w:lastColumn="0" w:noHBand="0" w:noVBand="1"/>
      </w:tblPr>
      <w:tblGrid>
        <w:gridCol w:w="2092"/>
      </w:tblGrid>
      <w:tr w:rsidR="00D263FB" w:rsidRPr="00D263FB" w14:paraId="542AD0C1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7BB6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oxidants</w:t>
            </w:r>
          </w:p>
        </w:tc>
      </w:tr>
      <w:tr w:rsidR="00D263FB" w:rsidRPr="00D263FB" w14:paraId="0EA0D99E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5B93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active compounds</w:t>
            </w:r>
          </w:p>
        </w:tc>
      </w:tr>
      <w:tr w:rsidR="00D263FB" w:rsidRPr="00D263FB" w14:paraId="00C00894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3340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east cancer</w:t>
            </w:r>
          </w:p>
        </w:tc>
      </w:tr>
      <w:tr w:rsidR="00D263FB" w:rsidRPr="00D263FB" w14:paraId="776351E0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BF93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iovascular</w:t>
            </w:r>
          </w:p>
        </w:tc>
      </w:tr>
      <w:tr w:rsidR="00D263FB" w:rsidRPr="00D263FB" w14:paraId="642FFBF1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041F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genetics</w:t>
            </w:r>
          </w:p>
        </w:tc>
      </w:tr>
      <w:tr w:rsidR="00D263FB" w:rsidRPr="00D263FB" w14:paraId="1CCF6D63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2EDC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 virgin olive oil</w:t>
            </w:r>
          </w:p>
        </w:tc>
      </w:tr>
      <w:tr w:rsidR="00D263FB" w:rsidRPr="00D263FB" w14:paraId="24AC8278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4308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-diet interaction</w:t>
            </w:r>
          </w:p>
        </w:tc>
      </w:tr>
      <w:tr w:rsidR="00D263FB" w:rsidRPr="00D263FB" w14:paraId="2A197803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F30A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t microbiota</w:t>
            </w:r>
          </w:p>
        </w:tc>
      </w:tr>
      <w:tr w:rsidR="00D263FB" w:rsidRPr="00D263FB" w14:paraId="4A2C83EB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D977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</w:t>
            </w:r>
          </w:p>
        </w:tc>
      </w:tr>
      <w:tr w:rsidR="00D263FB" w:rsidRPr="00D263FB" w14:paraId="772AB539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B879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xytyrosol</w:t>
            </w:r>
            <w:proofErr w:type="spellEnd"/>
          </w:p>
        </w:tc>
      </w:tr>
      <w:tr w:rsidR="00D263FB" w:rsidRPr="00D263FB" w14:paraId="45CDB0CE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3F8C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id metabolism</w:t>
            </w:r>
          </w:p>
        </w:tc>
      </w:tr>
      <w:tr w:rsidR="00D263FB" w:rsidRPr="00D263FB" w14:paraId="7137E179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AB98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bolomics</w:t>
            </w:r>
          </w:p>
        </w:tc>
      </w:tr>
      <w:tr w:rsidR="00D263FB" w:rsidRPr="00D263FB" w14:paraId="1845C6D6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D785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biome</w:t>
            </w:r>
          </w:p>
        </w:tc>
      </w:tr>
      <w:tr w:rsidR="00D263FB" w:rsidRPr="00D263FB" w14:paraId="6C48149B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B817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trigenetics</w:t>
            </w:r>
          </w:p>
        </w:tc>
      </w:tr>
      <w:tr w:rsidR="00D263FB" w:rsidRPr="00D263FB" w14:paraId="7F49D905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7EBD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trigenomics</w:t>
            </w:r>
          </w:p>
        </w:tc>
      </w:tr>
      <w:tr w:rsidR="00D263FB" w:rsidRPr="00D263FB" w14:paraId="56E7D0B2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9624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europein</w:t>
            </w:r>
          </w:p>
        </w:tc>
      </w:tr>
      <w:tr w:rsidR="00D263FB" w:rsidRPr="00D263FB" w14:paraId="6B339385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32E7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ive oil</w:t>
            </w:r>
          </w:p>
        </w:tc>
      </w:tr>
      <w:tr w:rsidR="00D263FB" w:rsidRPr="00D263FB" w14:paraId="414630F8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39B9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sonalized nutrition</w:t>
            </w:r>
          </w:p>
        </w:tc>
      </w:tr>
      <w:tr w:rsidR="00D263FB" w:rsidRPr="00D263FB" w14:paraId="497093F9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6DDD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enolic compounds</w:t>
            </w:r>
          </w:p>
        </w:tc>
      </w:tr>
      <w:tr w:rsidR="00D263FB" w:rsidRPr="00D263FB" w14:paraId="5FAED6D8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8561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phenols</w:t>
            </w:r>
          </w:p>
        </w:tc>
      </w:tr>
      <w:tr w:rsidR="00D263FB" w:rsidRPr="00D263FB" w14:paraId="0F8181B8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F901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cision nutrition</w:t>
            </w:r>
          </w:p>
        </w:tc>
      </w:tr>
      <w:tr w:rsidR="00D263FB" w:rsidRPr="00D263FB" w14:paraId="7BBC0A70" w14:textId="77777777" w:rsidTr="00D263FB">
        <w:trPr>
          <w:trHeight w:val="27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27F6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veratrol</w:t>
            </w:r>
          </w:p>
        </w:tc>
      </w:tr>
    </w:tbl>
    <w:p w14:paraId="67AC483E" w14:textId="77777777" w:rsidR="00D263FB" w:rsidRDefault="00D263FB" w:rsidP="00D263FB"/>
    <w:p w14:paraId="7A05A876" w14:textId="5CD03813" w:rsidR="00D263FB" w:rsidRDefault="00D263FB" w:rsidP="00D263FB">
      <w:r>
        <w:rPr>
          <w:rFonts w:hint="eastAsia"/>
        </w:rPr>
        <w:t>Cluster6 (18)</w:t>
      </w:r>
    </w:p>
    <w:tbl>
      <w:tblPr>
        <w:tblW w:w="2501" w:type="dxa"/>
        <w:tblLook w:val="04A0" w:firstRow="1" w:lastRow="0" w:firstColumn="1" w:lastColumn="0" w:noHBand="0" w:noVBand="1"/>
      </w:tblPr>
      <w:tblGrid>
        <w:gridCol w:w="2501"/>
      </w:tblGrid>
      <w:tr w:rsidR="00D263FB" w:rsidRPr="00D263FB" w14:paraId="149F2212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4EBA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ging</w:t>
            </w:r>
          </w:p>
        </w:tc>
      </w:tr>
      <w:tr w:rsidR="00D263FB" w:rsidRPr="00D263FB" w14:paraId="43EC2A17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C09D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markers</w:t>
            </w:r>
          </w:p>
        </w:tc>
      </w:tr>
      <w:tr w:rsidR="00D263FB" w:rsidRPr="00D263FB" w14:paraId="61749D4C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9324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gnition</w:t>
            </w:r>
          </w:p>
        </w:tc>
      </w:tr>
      <w:tr w:rsidR="00D263FB" w:rsidRPr="00D263FB" w14:paraId="509CBFF5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68EA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gnitive decline</w:t>
            </w:r>
          </w:p>
        </w:tc>
      </w:tr>
      <w:tr w:rsidR="00D263FB" w:rsidRPr="00D263FB" w14:paraId="5FF0911E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09E0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gnitive function</w:t>
            </w:r>
          </w:p>
        </w:tc>
      </w:tr>
      <w:tr w:rsidR="00D263FB" w:rsidRPr="00D263FB" w14:paraId="23CADA6F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1553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gnitive impairment</w:t>
            </w:r>
          </w:p>
        </w:tc>
      </w:tr>
      <w:tr w:rsidR="00D263FB" w:rsidRPr="00D263FB" w14:paraId="565D2A77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A087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mentia</w:t>
            </w:r>
          </w:p>
        </w:tc>
      </w:tr>
      <w:tr w:rsidR="00D263FB" w:rsidRPr="00D263FB" w14:paraId="73706D84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05C0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derly</w:t>
            </w:r>
          </w:p>
        </w:tc>
      </w:tr>
      <w:tr w:rsidR="00D263FB" w:rsidRPr="00D263FB" w14:paraId="469E78FD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47D5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ailty</w:t>
            </w:r>
          </w:p>
        </w:tc>
      </w:tr>
      <w:tr w:rsidR="00D263FB" w:rsidRPr="00D263FB" w14:paraId="0150E6BE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6E1B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gumes</w:t>
            </w:r>
          </w:p>
        </w:tc>
      </w:tr>
      <w:tr w:rsidR="00D263FB" w:rsidRPr="00D263FB" w14:paraId="7009C807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ADD7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d cognitive impairment</w:t>
            </w:r>
          </w:p>
        </w:tc>
      </w:tr>
      <w:tr w:rsidR="00D263FB" w:rsidRPr="00D263FB" w14:paraId="6A2D2A04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9F5A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trition</w:t>
            </w:r>
          </w:p>
        </w:tc>
      </w:tr>
      <w:tr w:rsidR="00D263FB" w:rsidRPr="00D263FB" w14:paraId="7DD1BE62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D1FD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der adults</w:t>
            </w:r>
          </w:p>
        </w:tc>
      </w:tr>
      <w:tr w:rsidR="00D263FB" w:rsidRPr="00D263FB" w14:paraId="74455BB9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AFE2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vention</w:t>
            </w:r>
          </w:p>
        </w:tc>
      </w:tr>
      <w:tr w:rsidR="00D263FB" w:rsidRPr="00D263FB" w14:paraId="64FED88C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B455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biotics</w:t>
            </w:r>
          </w:p>
        </w:tc>
      </w:tr>
      <w:tr w:rsidR="00D263FB" w:rsidRPr="00D263FB" w14:paraId="1AFCA134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717E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copenia</w:t>
            </w:r>
          </w:p>
        </w:tc>
      </w:tr>
      <w:tr w:rsidR="00D263FB" w:rsidRPr="00D263FB" w14:paraId="4FDF66A7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04BB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 2 diabetes</w:t>
            </w:r>
          </w:p>
        </w:tc>
      </w:tr>
      <w:tr w:rsidR="00D263FB" w:rsidRPr="00D263FB" w14:paraId="5910BDC8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0403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etables</w:t>
            </w:r>
          </w:p>
        </w:tc>
      </w:tr>
    </w:tbl>
    <w:p w14:paraId="29756909" w14:textId="77777777" w:rsidR="00D263FB" w:rsidRDefault="00D263FB" w:rsidP="00D263FB"/>
    <w:p w14:paraId="22705E56" w14:textId="50C351E3" w:rsidR="00D263FB" w:rsidRDefault="00D263FB" w:rsidP="00D263FB">
      <w:r>
        <w:rPr>
          <w:rFonts w:hint="eastAsia"/>
        </w:rPr>
        <w:t>Cluster7 (17)</w:t>
      </w:r>
    </w:p>
    <w:tbl>
      <w:tblPr>
        <w:tblW w:w="2552" w:type="dxa"/>
        <w:tblLook w:val="04A0" w:firstRow="1" w:lastRow="0" w:firstColumn="1" w:lastColumn="0" w:noHBand="0" w:noVBand="1"/>
      </w:tblPr>
      <w:tblGrid>
        <w:gridCol w:w="2552"/>
      </w:tblGrid>
      <w:tr w:rsidR="00D263FB" w:rsidRPr="00D263FB" w14:paraId="1A36B688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B9AC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dominal obesity</w:t>
            </w:r>
          </w:p>
        </w:tc>
      </w:tr>
      <w:tr w:rsidR="00D263FB" w:rsidRPr="00D263FB" w14:paraId="234150FB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37FA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i</w:t>
            </w:r>
            <w:proofErr w:type="spellEnd"/>
          </w:p>
        </w:tc>
      </w:tr>
      <w:tr w:rsidR="00D263FB" w:rsidRPr="00D263FB" w14:paraId="0E9317CE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7AE3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dy mass index</w:t>
            </w:r>
          </w:p>
        </w:tc>
      </w:tr>
      <w:tr w:rsidR="00D263FB" w:rsidRPr="00D263FB" w14:paraId="264FCDDF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C4C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reactive protein</w:t>
            </w:r>
          </w:p>
        </w:tc>
      </w:tr>
      <w:tr w:rsidR="00D263FB" w:rsidRPr="00D263FB" w14:paraId="483B06B7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AAD1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oss-sectional study</w:t>
            </w:r>
          </w:p>
        </w:tc>
      </w:tr>
      <w:tr w:rsidR="00D263FB" w:rsidRPr="00D263FB" w14:paraId="3876AD5B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7ED0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sh</w:t>
            </w:r>
          </w:p>
        </w:tc>
      </w:tr>
      <w:tr w:rsidR="00D263FB" w:rsidRPr="00D263FB" w14:paraId="67D26D96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53F3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et quality</w:t>
            </w:r>
          </w:p>
        </w:tc>
      </w:tr>
      <w:tr w:rsidR="00D263FB" w:rsidRPr="00D263FB" w14:paraId="6B9573D1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0B4E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etary inflammatory index</w:t>
            </w:r>
          </w:p>
        </w:tc>
      </w:tr>
      <w:tr w:rsidR="00D263FB" w:rsidRPr="00D263FB" w14:paraId="29B29772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19E0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ectile dysfunction</w:t>
            </w:r>
          </w:p>
        </w:tc>
      </w:tr>
      <w:tr w:rsidR="00D263FB" w:rsidRPr="00D263FB" w14:paraId="20F10D2A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A790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lthy lifestyle</w:t>
            </w:r>
          </w:p>
        </w:tc>
      </w:tr>
      <w:tr w:rsidR="00D263FB" w:rsidRPr="00D263FB" w14:paraId="4DC9E8FD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D388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flammation</w:t>
            </w:r>
          </w:p>
        </w:tc>
      </w:tr>
      <w:tr w:rsidR="00D263FB" w:rsidRPr="00D263FB" w14:paraId="4221ED80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10EB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terranean diet score</w:t>
            </w:r>
          </w:p>
        </w:tc>
      </w:tr>
      <w:tr w:rsidR="00D263FB" w:rsidRPr="00D263FB" w14:paraId="00191458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1115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bolic health</w:t>
            </w:r>
          </w:p>
        </w:tc>
      </w:tr>
      <w:tr w:rsidR="00D263FB" w:rsidRPr="00D263FB" w14:paraId="5063DE4D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32E8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bolic syndrome</w:t>
            </w:r>
          </w:p>
        </w:tc>
      </w:tr>
      <w:tr w:rsidR="00D263FB" w:rsidRPr="00D263FB" w14:paraId="0C822851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064B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tality</w:t>
            </w:r>
          </w:p>
        </w:tc>
      </w:tr>
      <w:tr w:rsidR="00D263FB" w:rsidRPr="00D263FB" w14:paraId="64E93321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6052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hanes</w:t>
            </w:r>
            <w:proofErr w:type="spellEnd"/>
          </w:p>
        </w:tc>
      </w:tr>
      <w:tr w:rsidR="00D263FB" w:rsidRPr="00D263FB" w14:paraId="0CFA61D7" w14:textId="77777777" w:rsidTr="00D263FB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773E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ist circumference</w:t>
            </w:r>
          </w:p>
        </w:tc>
      </w:tr>
    </w:tbl>
    <w:p w14:paraId="7A0A0EB7" w14:textId="77777777" w:rsidR="00D263FB" w:rsidRDefault="00D263FB" w:rsidP="00D263FB"/>
    <w:p w14:paraId="0D47BC4A" w14:textId="2AC47EED" w:rsidR="00D263FB" w:rsidRDefault="00D263FB" w:rsidP="00D263FB">
      <w:r>
        <w:rPr>
          <w:rFonts w:hint="eastAsia"/>
        </w:rPr>
        <w:t>Cluster8 (10)</w:t>
      </w:r>
    </w:p>
    <w:tbl>
      <w:tblPr>
        <w:tblW w:w="2501" w:type="dxa"/>
        <w:tblLook w:val="04A0" w:firstRow="1" w:lastRow="0" w:firstColumn="1" w:lastColumn="0" w:noHBand="0" w:noVBand="1"/>
      </w:tblPr>
      <w:tblGrid>
        <w:gridCol w:w="2501"/>
      </w:tblGrid>
      <w:tr w:rsidR="00D263FB" w:rsidRPr="00D263FB" w14:paraId="4F4446BB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70AC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vanced glycation end products</w:t>
            </w:r>
          </w:p>
        </w:tc>
      </w:tr>
      <w:tr w:rsidR="00D263FB" w:rsidRPr="00D263FB" w14:paraId="6B7CF309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6262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ody composition</w:t>
            </w:r>
          </w:p>
        </w:tc>
      </w:tr>
      <w:tr w:rsidR="00D263FB" w:rsidRPr="00D263FB" w14:paraId="7EDF9839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8B45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iovascular disease risk</w:t>
            </w:r>
          </w:p>
        </w:tc>
      </w:tr>
      <w:tr w:rsidR="00D263FB" w:rsidRPr="00D263FB" w14:paraId="3F813CBB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D1D1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nic kidney disease</w:t>
            </w:r>
          </w:p>
        </w:tc>
      </w:tr>
      <w:tr w:rsidR="00D263FB" w:rsidRPr="00D263FB" w14:paraId="13BC3E49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AACC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etary fat</w:t>
            </w:r>
          </w:p>
        </w:tc>
      </w:tr>
      <w:tr w:rsidR="00D263FB" w:rsidRPr="00D263FB" w14:paraId="31C433D5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38C2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acids</w:t>
            </w:r>
          </w:p>
        </w:tc>
      </w:tr>
      <w:tr w:rsidR="00D263FB" w:rsidRPr="00D263FB" w14:paraId="1849FD87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458C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emic index</w:t>
            </w:r>
          </w:p>
        </w:tc>
      </w:tr>
      <w:tr w:rsidR="00D263FB" w:rsidRPr="00D263FB" w14:paraId="517396A6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EC92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c steatosis</w:t>
            </w:r>
          </w:p>
        </w:tc>
      </w:tr>
      <w:tr w:rsidR="00D263FB" w:rsidRPr="00D263FB" w14:paraId="43BF622D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3093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idative stress</w:t>
            </w:r>
          </w:p>
        </w:tc>
      </w:tr>
      <w:tr w:rsidR="00D263FB" w:rsidRPr="00D263FB" w14:paraId="737197D7" w14:textId="77777777" w:rsidTr="00D263FB">
        <w:trPr>
          <w:trHeight w:val="2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2BF8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med</w:t>
            </w:r>
            <w:proofErr w:type="spellEnd"/>
          </w:p>
        </w:tc>
      </w:tr>
    </w:tbl>
    <w:p w14:paraId="4FA9EDB2" w14:textId="77777777" w:rsidR="00D263FB" w:rsidRDefault="00D263FB" w:rsidP="00D263FB"/>
    <w:p w14:paraId="59F3B5DB" w14:textId="009C1E65" w:rsidR="00D263FB" w:rsidRDefault="00D263FB" w:rsidP="00D263FB">
      <w:r>
        <w:rPr>
          <w:rFonts w:hint="eastAsia"/>
        </w:rPr>
        <w:t>Cluster9 (10)</w:t>
      </w:r>
    </w:p>
    <w:tbl>
      <w:tblPr>
        <w:tblW w:w="2709" w:type="dxa"/>
        <w:tblLook w:val="04A0" w:firstRow="1" w:lastRow="0" w:firstColumn="1" w:lastColumn="0" w:noHBand="0" w:noVBand="1"/>
      </w:tblPr>
      <w:tblGrid>
        <w:gridCol w:w="2709"/>
      </w:tblGrid>
      <w:tr w:rsidR="00D263FB" w:rsidRPr="00D263FB" w14:paraId="482005D2" w14:textId="77777777" w:rsidTr="00D263FB">
        <w:trPr>
          <w:trHeight w:val="276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3D2F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onavirus disease 2019, sars-cov-2 infection</w:t>
            </w:r>
          </w:p>
        </w:tc>
      </w:tr>
      <w:tr w:rsidR="00D263FB" w:rsidRPr="00D263FB" w14:paraId="0F268F69" w14:textId="77777777" w:rsidTr="00D263FB">
        <w:trPr>
          <w:trHeight w:val="276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29A6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kines</w:t>
            </w:r>
          </w:p>
        </w:tc>
      </w:tr>
      <w:tr w:rsidR="00D263FB" w:rsidRPr="00D263FB" w14:paraId="3E7DF4E3" w14:textId="77777777" w:rsidTr="00D263FB">
        <w:trPr>
          <w:trHeight w:val="276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7B45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stational diabetes mellitus</w:t>
            </w:r>
          </w:p>
        </w:tc>
      </w:tr>
      <w:tr w:rsidR="00D263FB" w:rsidRPr="00D263FB" w14:paraId="0813736B" w14:textId="77777777" w:rsidTr="00D263FB">
        <w:trPr>
          <w:trHeight w:val="276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74BF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a1c</w:t>
            </w:r>
          </w:p>
        </w:tc>
      </w:tr>
      <w:tr w:rsidR="00D263FB" w:rsidRPr="00D263FB" w14:paraId="3B1A0DED" w14:textId="77777777" w:rsidTr="00D263FB">
        <w:trPr>
          <w:trHeight w:val="276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93E8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tritional intervention</w:t>
            </w:r>
          </w:p>
        </w:tc>
      </w:tr>
      <w:tr w:rsidR="00D263FB" w:rsidRPr="00D263FB" w14:paraId="7D815F2B" w14:textId="77777777" w:rsidTr="00D263FB">
        <w:trPr>
          <w:trHeight w:val="276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08D9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ysical activity</w:t>
            </w:r>
          </w:p>
        </w:tc>
      </w:tr>
      <w:tr w:rsidR="00D263FB" w:rsidRPr="00D263FB" w14:paraId="43CD07FC" w14:textId="77777777" w:rsidTr="00D263FB">
        <w:trPr>
          <w:trHeight w:val="276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FC04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abetes</w:t>
            </w:r>
          </w:p>
        </w:tc>
      </w:tr>
      <w:tr w:rsidR="00D263FB" w:rsidRPr="00D263FB" w14:paraId="52205914" w14:textId="77777777" w:rsidTr="00D263FB">
        <w:trPr>
          <w:trHeight w:val="276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22EB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gnancy</w:t>
            </w:r>
          </w:p>
        </w:tc>
      </w:tr>
      <w:tr w:rsidR="00D263FB" w:rsidRPr="00D263FB" w14:paraId="0D297EBC" w14:textId="77777777" w:rsidTr="00D263FB">
        <w:trPr>
          <w:trHeight w:val="276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2796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ndomized controlled trial</w:t>
            </w:r>
          </w:p>
        </w:tc>
      </w:tr>
      <w:tr w:rsidR="00D263FB" w:rsidRPr="00D263FB" w14:paraId="05A2F87E" w14:textId="77777777" w:rsidTr="00D263FB">
        <w:trPr>
          <w:trHeight w:val="276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B297" w14:textId="77777777" w:rsidR="00D263FB" w:rsidRPr="00D263FB" w:rsidRDefault="00D263FB" w:rsidP="00D263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26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 2 diabetes mellitus</w:t>
            </w:r>
          </w:p>
        </w:tc>
      </w:tr>
    </w:tbl>
    <w:p w14:paraId="3476F1C1" w14:textId="77777777" w:rsidR="00D263FB" w:rsidRPr="00D263FB" w:rsidRDefault="00D263FB" w:rsidP="00D263FB">
      <w:pPr>
        <w:rPr>
          <w:rFonts w:hint="eastAsia"/>
        </w:rPr>
      </w:pPr>
    </w:p>
    <w:sectPr w:rsidR="00D263FB" w:rsidRPr="00D26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204"/>
    <w:rsid w:val="001C3E99"/>
    <w:rsid w:val="002F7C42"/>
    <w:rsid w:val="0060161C"/>
    <w:rsid w:val="00774204"/>
    <w:rsid w:val="00D263FB"/>
    <w:rsid w:val="00F50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AADE9"/>
  <w15:chartTrackingRefBased/>
  <w15:docId w15:val="{28FEA335-CB7C-4311-A288-0C1358D1B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3E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7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520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H HEELO</dc:creator>
  <cp:keywords/>
  <dc:description/>
  <cp:lastModifiedBy>ZH L</cp:lastModifiedBy>
  <cp:revision>3</cp:revision>
  <dcterms:created xsi:type="dcterms:W3CDTF">2023-08-19T14:16:00Z</dcterms:created>
  <dcterms:modified xsi:type="dcterms:W3CDTF">2024-08-11T06:18:00Z</dcterms:modified>
</cp:coreProperties>
</file>